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9FD" w:rsidRDefault="000239FD" w:rsidP="000239FD">
      <w:pPr>
        <w:tabs>
          <w:tab w:val="left" w:pos="1276"/>
        </w:tabs>
        <w:spacing w:line="360" w:lineRule="auto"/>
        <w:rPr>
          <w:rFonts w:ascii="Times New Roman" w:hAnsi="Times New Roman" w:cs="Times New Roman"/>
          <w:b/>
          <w:lang w:val="en-AU"/>
        </w:rPr>
      </w:pPr>
    </w:p>
    <w:p w:rsidR="000239FD" w:rsidRPr="00296C5E" w:rsidRDefault="000239FD" w:rsidP="000239FD">
      <w:pPr>
        <w:tabs>
          <w:tab w:val="left" w:pos="1276"/>
        </w:tabs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lang w:val="en-AU"/>
        </w:rPr>
        <w:t xml:space="preserve">Table </w:t>
      </w:r>
      <w:r w:rsidR="00007ECE">
        <w:rPr>
          <w:rFonts w:ascii="Times New Roman" w:hAnsi="Times New Roman" w:cs="Times New Roman"/>
          <w:b/>
          <w:lang w:val="en-AU"/>
        </w:rPr>
        <w:t>S</w:t>
      </w:r>
      <w:r>
        <w:rPr>
          <w:rFonts w:ascii="Times New Roman" w:hAnsi="Times New Roman" w:cs="Times New Roman"/>
          <w:b/>
          <w:lang w:val="en-AU"/>
        </w:rPr>
        <w:t>1</w:t>
      </w:r>
      <w:bookmarkStart w:id="0" w:name="_GoBack"/>
      <w:bookmarkEnd w:id="0"/>
      <w:r w:rsidRPr="00AC7783">
        <w:rPr>
          <w:rFonts w:ascii="Times New Roman" w:hAnsi="Times New Roman" w:cs="Times New Roman"/>
          <w:b/>
          <w:lang w:val="en-AU"/>
        </w:rPr>
        <w:t>.</w:t>
      </w:r>
      <w:r>
        <w:rPr>
          <w:rFonts w:ascii="Times New Roman" w:hAnsi="Times New Roman" w:cs="Times New Roman"/>
          <w:b/>
          <w:lang w:val="en-AU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n-AU"/>
        </w:rPr>
        <w:t>Oligo</w:t>
      </w:r>
      <w:proofErr w:type="spellEnd"/>
      <w:r>
        <w:rPr>
          <w:rFonts w:ascii="Times New Roman" w:hAnsi="Times New Roman" w:cs="Times New Roman"/>
          <w:b/>
          <w:lang w:val="en-AU"/>
        </w:rPr>
        <w:t xml:space="preserve"> sequences for </w:t>
      </w:r>
      <w:proofErr w:type="spellStart"/>
      <w:r>
        <w:rPr>
          <w:rFonts w:ascii="Times New Roman" w:hAnsi="Times New Roman" w:cs="Times New Roman"/>
          <w:b/>
          <w:lang w:val="en-AU"/>
        </w:rPr>
        <w:t>shRNA</w:t>
      </w:r>
      <w:proofErr w:type="spellEnd"/>
      <w:r>
        <w:rPr>
          <w:rFonts w:ascii="Times New Roman" w:hAnsi="Times New Roman" w:cs="Times New Roman"/>
          <w:b/>
          <w:lang w:val="en-AU"/>
        </w:rPr>
        <w:t xml:space="preserve"> REP knockdown construct and scrambled RNA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488"/>
      </w:tblGrid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</w:rPr>
              <w:t xml:space="preserve">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</w:rPr>
              <w:t xml:space="preserve"> REP1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gatcccgcatgaagatgtcgaagagttcaagagattcttcgacatcttcatgctttttggaaa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Anti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REP1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agcttttccaaaaagcatgaagatgtcgaagaatctcttgaactcttcgacatcttcatgcgg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</w:rPr>
              <w:t xml:space="preserve">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</w:rPr>
              <w:t xml:space="preserve"> REP2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gatcccgctcaaatgtgcagtatagttcaagagattatactgcacatttgagctttttggaaa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Anti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REP2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agcttttccaaaaagctcaaatgtgcagtataatctcttgaactatactgcacatttgagcgg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AU"/>
              </w:rPr>
              <w:t xml:space="preserve"> </w:t>
            </w: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REP1_2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gatccccagctgcatgttcaagagttcaagagattcttgaacatgcagctgcttttttggaa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AU"/>
              </w:rPr>
              <w:t xml:space="preserve"> </w:t>
            </w: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Anti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 REP1_2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 xml:space="preserve">5’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agcttttccaaaaaagcagctgcatgttcaagaatctcttgaactcttgaacatgcagctggg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AU"/>
              </w:rPr>
              <w:t xml:space="preserve"> </w:t>
            </w:r>
            <w:r w:rsidRPr="00156886">
              <w:rPr>
                <w:rFonts w:ascii="Times New Roman" w:hAnsi="Times New Roman" w:cs="Times New Roman"/>
                <w:sz w:val="20"/>
                <w:lang w:val="en-AU"/>
              </w:rPr>
              <w:t>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</w:rPr>
              <w:t xml:space="preserve">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</w:rPr>
              <w:t xml:space="preserve"> scrambled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</w:rPr>
              <w:t xml:space="preserve">5’ </w:t>
            </w:r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tcccggcctaaggttaagtcgccctcgctcgagcgagggcgacttaaccttaggtttttggaaa 3’</w:t>
            </w:r>
          </w:p>
        </w:tc>
      </w:tr>
      <w:tr w:rsidR="000239FD" w:rsidTr="007644C3">
        <w:tc>
          <w:tcPr>
            <w:tcW w:w="2376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ntisense </w:t>
            </w:r>
            <w:proofErr w:type="spellStart"/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ligo</w:t>
            </w:r>
            <w:proofErr w:type="spellEnd"/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crambled</w:t>
            </w:r>
          </w:p>
        </w:tc>
        <w:tc>
          <w:tcPr>
            <w:tcW w:w="6488" w:type="dxa"/>
          </w:tcPr>
          <w:p w:rsidR="000239FD" w:rsidRDefault="000239FD" w:rsidP="007644C3">
            <w:pPr>
              <w:tabs>
                <w:tab w:val="left" w:pos="12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’agcttttccaaaaacctaaggttaagtcgccct</w:t>
            </w:r>
            <w:r w:rsidRPr="00156886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AU"/>
              </w:rPr>
              <w:t>cgctcgagcgagggcgactta</w:t>
            </w:r>
            <w:r w:rsidRPr="001568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cttaggccgg3’</w:t>
            </w:r>
          </w:p>
        </w:tc>
      </w:tr>
    </w:tbl>
    <w:p w:rsidR="00921B28" w:rsidRDefault="00007ECE"/>
    <w:sectPr w:rsidR="00921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FD"/>
    <w:rsid w:val="00007ECE"/>
    <w:rsid w:val="000239FD"/>
    <w:rsid w:val="004F5275"/>
    <w:rsid w:val="00C6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9FD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9F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9FD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9F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ill Alexandrov</dc:creator>
  <cp:lastModifiedBy>Kirill Alexandrov</cp:lastModifiedBy>
  <cp:revision>2</cp:revision>
  <dcterms:created xsi:type="dcterms:W3CDTF">2013-11-22T01:28:00Z</dcterms:created>
  <dcterms:modified xsi:type="dcterms:W3CDTF">2013-11-25T04:44:00Z</dcterms:modified>
</cp:coreProperties>
</file>